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5D1C80" w14:textId="1F59BC3A" w:rsidR="00600E9A" w:rsidRDefault="00EA354F" w:rsidP="00E147B4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EA354F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E85456">
        <w:rPr>
          <w:rFonts w:ascii="Times New Roman" w:hAnsi="Times New Roman" w:cs="Times New Roman"/>
          <w:b/>
          <w:sz w:val="24"/>
          <w:szCs w:val="24"/>
        </w:rPr>
        <w:t>4</w:t>
      </w:r>
      <w:r w:rsidR="00EC6D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00E9A" w:rsidRPr="00FF7076">
        <w:rPr>
          <w:rFonts w:ascii="Times New Roman" w:hAnsi="Times New Roman" w:cs="Times New Roman"/>
          <w:sz w:val="24"/>
          <w:szCs w:val="24"/>
        </w:rPr>
        <w:t xml:space="preserve">Prevalence of </w:t>
      </w:r>
      <w:r w:rsidR="00600E9A" w:rsidRPr="00FF7076">
        <w:rPr>
          <w:rFonts w:ascii="Times New Roman" w:hAnsi="Times New Roman" w:cs="Times New Roman"/>
          <w:i/>
          <w:sz w:val="24"/>
          <w:szCs w:val="24"/>
        </w:rPr>
        <w:t>B. cereus</w:t>
      </w:r>
      <w:r w:rsidR="00600E9A" w:rsidRPr="00FF7076">
        <w:rPr>
          <w:rFonts w:ascii="Times New Roman" w:hAnsi="Times New Roman" w:cs="Times New Roman"/>
          <w:sz w:val="24"/>
          <w:szCs w:val="24"/>
        </w:rPr>
        <w:t xml:space="preserve"> isolated from aquatic samples in </w:t>
      </w:r>
      <w:r w:rsidR="00E147B4">
        <w:rPr>
          <w:rFonts w:ascii="Times New Roman" w:hAnsi="Times New Roman" w:cs="Times New Roman" w:hint="eastAsia"/>
          <w:sz w:val="24"/>
          <w:szCs w:val="24"/>
        </w:rPr>
        <w:t>seven</w:t>
      </w:r>
      <w:r w:rsidR="00600E9A" w:rsidRPr="00FF7076">
        <w:rPr>
          <w:rFonts w:ascii="Times New Roman" w:hAnsi="Times New Roman" w:cs="Times New Roman"/>
          <w:sz w:val="24"/>
          <w:szCs w:val="24"/>
        </w:rPr>
        <w:t xml:space="preserve"> geographic regions and 39 cities of China.</w:t>
      </w:r>
    </w:p>
    <w:tbl>
      <w:tblPr>
        <w:tblW w:w="8300" w:type="dxa"/>
        <w:tblInd w:w="98" w:type="dxa"/>
        <w:tblLook w:val="04A0" w:firstRow="1" w:lastRow="0" w:firstColumn="1" w:lastColumn="0" w:noHBand="0" w:noVBand="1"/>
      </w:tblPr>
      <w:tblGrid>
        <w:gridCol w:w="2075"/>
        <w:gridCol w:w="2075"/>
        <w:gridCol w:w="2075"/>
        <w:gridCol w:w="2075"/>
      </w:tblGrid>
      <w:tr w:rsidR="00121FB5" w:rsidRPr="00121FB5" w14:paraId="39AEBFDF" w14:textId="77777777" w:rsidTr="00121FB5">
        <w:trPr>
          <w:trHeight w:val="290"/>
        </w:trPr>
        <w:tc>
          <w:tcPr>
            <w:tcW w:w="2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B0A60" w14:textId="77777777" w:rsidR="00121FB5" w:rsidRPr="00855D7B" w:rsidRDefault="00121FB5" w:rsidP="00121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RANGE!A1"/>
            <w:r w:rsidRPr="00855D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ina geographical division</w:t>
            </w:r>
            <w:bookmarkEnd w:id="0"/>
          </w:p>
        </w:tc>
        <w:tc>
          <w:tcPr>
            <w:tcW w:w="2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A07B4" w14:textId="77777777" w:rsidR="00121FB5" w:rsidRPr="00855D7B" w:rsidRDefault="00121FB5" w:rsidP="00121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valence rate of geographical division (%)</w:t>
            </w:r>
          </w:p>
        </w:tc>
        <w:tc>
          <w:tcPr>
            <w:tcW w:w="2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63D90" w14:textId="77777777" w:rsidR="00121FB5" w:rsidRPr="00855D7B" w:rsidRDefault="00121FB5" w:rsidP="00121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ty</w:t>
            </w:r>
          </w:p>
        </w:tc>
        <w:tc>
          <w:tcPr>
            <w:tcW w:w="2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4877D" w14:textId="77777777" w:rsidR="00121FB5" w:rsidRPr="00855D7B" w:rsidRDefault="00121FB5" w:rsidP="00121F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valence rate of city (%)</w:t>
            </w:r>
          </w:p>
        </w:tc>
      </w:tr>
      <w:tr w:rsidR="00121FB5" w:rsidRPr="00121FB5" w14:paraId="07D9F2E1" w14:textId="77777777" w:rsidTr="00121FB5">
        <w:trPr>
          <w:trHeight w:val="278"/>
        </w:trPr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3925A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22CFC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3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4926B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engzhou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1F67E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5C48B897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75091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AB8AB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6AD6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E712E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5C01D335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E729D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FD13F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B1A0E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sh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35F75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38AEA81E" w14:textId="77777777" w:rsidTr="00121FB5">
        <w:trPr>
          <w:trHeight w:val="278"/>
        </w:trPr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091F0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B7D6E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6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7A540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zhou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B5C3E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6BD2C071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44877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CAE3C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505B2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ngzhou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84598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12AA9F69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DA24B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7D8CE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55490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fei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A1092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6D4116E8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2480D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2EA72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8FB71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jin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30AC5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45BC0D44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8BF7C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6E5F7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1208D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AA9AB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32B8624C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5C530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ABA53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ACD9B" w14:textId="77777777" w:rsidR="00121FB5" w:rsidRPr="00855D7B" w:rsidRDefault="003B6AC7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a</w:t>
            </w:r>
            <w:r w:rsidR="00121FB5"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E89C7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4D35EA01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FD0A1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39438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9F91E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chan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6C666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5AAA4ED0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F15FD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B4B6C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95723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n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09894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531FB9A8" w14:textId="77777777" w:rsidTr="00121FB5">
        <w:trPr>
          <w:trHeight w:val="278"/>
        </w:trPr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E74BA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0E461" w14:textId="400373B3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764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A764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2AC9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hho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46126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61D614C4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24D7C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32D4A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D6645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ijiazhuan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9559B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357EF313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78DF9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E8372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554CE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yu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312A4" w14:textId="14B2F938" w:rsidR="00121FB5" w:rsidRPr="00701C96" w:rsidRDefault="00A76441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C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4954A5" w:rsidRPr="00701C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10286E7E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FDD0B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FD13A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A7CEE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78EA8" w14:textId="3E7D103C" w:rsidR="00121FB5" w:rsidRPr="00701C96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C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76441" w:rsidRPr="00701C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954A5" w:rsidRPr="00701C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32040026" w14:textId="77777777" w:rsidTr="00121FB5">
        <w:trPr>
          <w:trHeight w:val="278"/>
        </w:trPr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398BC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750A5" w14:textId="40565A9C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764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A764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D9698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enyan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71818" w14:textId="42C52805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764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64927258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68AD1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86C09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575A1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chu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E6B97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272292E3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988C9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179A8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51ECA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rbi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AEF7E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401D01CD" w14:textId="77777777" w:rsidTr="00121FB5">
        <w:trPr>
          <w:trHeight w:val="278"/>
        </w:trPr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9C755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W</w:t>
            </w:r>
          </w:p>
        </w:tc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102EA" w14:textId="46F8BD83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764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98860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inchu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19BA6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6FFABB2B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AEECA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782A3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B9D74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</w:t>
            </w:r>
            <w:r w:rsidR="003B6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436E5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12B7B423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B4182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CC675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6531E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umqi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F7851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465B99C8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66E2B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D3E17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3C35D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nin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A7372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437E1ABC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75E6E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E7475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685D2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nzhou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8908C" w14:textId="2AD5C10B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764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43A0A02A" w14:textId="77777777" w:rsidTr="00121FB5">
        <w:trPr>
          <w:trHeight w:val="278"/>
        </w:trPr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469E6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F80F6" w14:textId="3B961DE9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764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A764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32021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ng Kon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465C2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21FB5" w:rsidRPr="00121FB5" w14:paraId="29D10370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D3930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79651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E7DE4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ao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04CD9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2F8EEA4B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DBB06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CBF21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D28B0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ikou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E974B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15E30D1B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F151E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9D984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A90F2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hai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74E49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18462F18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A7C55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09335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C3949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jian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E880E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09AB4A27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9736D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DEFEB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9E39C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ny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DBE53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6D34E831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85F09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29DD4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DCBBF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enzhe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E306F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0975E60D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C7FC9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F0FB8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AED8B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nin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7D653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1D2F7E8A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74789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FF8D6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9E7B5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tou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AECE8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4137039A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62A28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C18F2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5E2A4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4888A" w14:textId="52F9B2A8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A764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709FDDE6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2133E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92BBB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F88A9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yu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AB289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2669D780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0C03C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B850D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C39F6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ogua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85DF9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79930C12" w14:textId="77777777" w:rsidTr="00121FB5">
        <w:trPr>
          <w:trHeight w:val="278"/>
        </w:trPr>
        <w:tc>
          <w:tcPr>
            <w:tcW w:w="20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57D0C43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W</w:t>
            </w:r>
          </w:p>
        </w:tc>
        <w:tc>
          <w:tcPr>
            <w:tcW w:w="20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94C3A1C" w14:textId="0FB9265B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764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A764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E20DC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nmin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F65D9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3057DC36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43115E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FDFC52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59FF7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gdu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6C031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33747198" w14:textId="77777777" w:rsidTr="00121FB5">
        <w:trPr>
          <w:trHeight w:val="278"/>
        </w:trPr>
        <w:tc>
          <w:tcPr>
            <w:tcW w:w="20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A7D73D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F90DEA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779D0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as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F60E" w14:textId="1ED104A1" w:rsidR="00121FB5" w:rsidRPr="00855D7B" w:rsidRDefault="00701C96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121FB5" w:rsidRPr="00121FB5" w14:paraId="6E5C96DC" w14:textId="77777777" w:rsidTr="00121FB5">
        <w:trPr>
          <w:trHeight w:val="290"/>
        </w:trPr>
        <w:tc>
          <w:tcPr>
            <w:tcW w:w="20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36AD76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A94827" w14:textId="77777777" w:rsidR="00121FB5" w:rsidRPr="00855D7B" w:rsidRDefault="00121FB5" w:rsidP="00E147B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41FA87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iyang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34D85A" w14:textId="77777777" w:rsidR="00121FB5" w:rsidRPr="00855D7B" w:rsidRDefault="00121FB5" w:rsidP="00E147B4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D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="004954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</w:tbl>
    <w:p w14:paraId="71146F87" w14:textId="77777777" w:rsidR="00600E9A" w:rsidRPr="00FF7076" w:rsidRDefault="00600E9A" w:rsidP="0085350D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, centra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hina; </w:t>
      </w:r>
      <w:r w:rsidRPr="002A19CE">
        <w:rPr>
          <w:rFonts w:ascii="Times New Roman" w:hAnsi="Times New Roman" w:cs="Times New Roman"/>
          <w:color w:val="000000" w:themeColor="text1"/>
          <w:sz w:val="24"/>
          <w:szCs w:val="24"/>
        </w:rPr>
        <w:t>E, eas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hina</w:t>
      </w:r>
      <w:r w:rsidRPr="002A19CE">
        <w:rPr>
          <w:rFonts w:ascii="Times New Roman" w:hAnsi="Times New Roman" w:cs="Times New Roman"/>
          <w:color w:val="000000" w:themeColor="text1"/>
          <w:sz w:val="24"/>
          <w:szCs w:val="24"/>
        </w:rPr>
        <w:t>; N, nort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hina</w:t>
      </w:r>
      <w:r w:rsidRPr="002A19CE">
        <w:rPr>
          <w:rFonts w:ascii="Times New Roman" w:hAnsi="Times New Roman" w:cs="Times New Roman"/>
          <w:color w:val="000000" w:themeColor="text1"/>
          <w:sz w:val="24"/>
          <w:szCs w:val="24"/>
        </w:rPr>
        <w:t>; NE, northeas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hina</w:t>
      </w:r>
      <w:r w:rsidRPr="002A19CE">
        <w:rPr>
          <w:rFonts w:ascii="Times New Roman" w:hAnsi="Times New Roman" w:cs="Times New Roman"/>
          <w:color w:val="000000" w:themeColor="text1"/>
          <w:sz w:val="24"/>
          <w:szCs w:val="24"/>
        </w:rPr>
        <w:t>; NW, northwes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hina; </w:t>
      </w:r>
      <w:r w:rsidRPr="002A19CE">
        <w:rPr>
          <w:rFonts w:ascii="Times New Roman" w:hAnsi="Times New Roman" w:cs="Times New Roman"/>
          <w:color w:val="000000" w:themeColor="text1"/>
          <w:sz w:val="24"/>
          <w:szCs w:val="24"/>
        </w:rPr>
        <w:t>S, sout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hina</w:t>
      </w:r>
      <w:r w:rsidRPr="002A19CE">
        <w:rPr>
          <w:rFonts w:ascii="Times New Roman" w:hAnsi="Times New Roman" w:cs="Times New Roman"/>
          <w:color w:val="000000" w:themeColor="text1"/>
          <w:sz w:val="24"/>
          <w:szCs w:val="24"/>
        </w:rPr>
        <w:t>; SW, southwes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hina.</w:t>
      </w:r>
    </w:p>
    <w:p w14:paraId="380786C1" w14:textId="77777777" w:rsidR="00EA354F" w:rsidRPr="00600E9A" w:rsidRDefault="00EA354F">
      <w:pPr>
        <w:rPr>
          <w:rFonts w:ascii="Times New Roman" w:hAnsi="Times New Roman" w:cs="Times New Roman"/>
          <w:sz w:val="24"/>
          <w:szCs w:val="24"/>
        </w:rPr>
      </w:pPr>
    </w:p>
    <w:sectPr w:rsidR="00EA354F" w:rsidRPr="00600E9A" w:rsidSect="0057332C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BF3A98" w14:textId="77777777" w:rsidR="00047DA5" w:rsidRDefault="00047DA5" w:rsidP="00EA354F">
      <w:r>
        <w:separator/>
      </w:r>
    </w:p>
  </w:endnote>
  <w:endnote w:type="continuationSeparator" w:id="0">
    <w:p w14:paraId="1C6078C6" w14:textId="77777777" w:rsidR="00047DA5" w:rsidRDefault="00047DA5" w:rsidP="00EA3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F60C18" w14:textId="77777777" w:rsidR="00047DA5" w:rsidRDefault="00047DA5" w:rsidP="00EA354F">
      <w:r>
        <w:separator/>
      </w:r>
    </w:p>
  </w:footnote>
  <w:footnote w:type="continuationSeparator" w:id="0">
    <w:p w14:paraId="64F8B454" w14:textId="77777777" w:rsidR="00047DA5" w:rsidRDefault="00047DA5" w:rsidP="00EA35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BA37B1" w14:textId="77777777" w:rsidR="00600E9A" w:rsidRDefault="00600E9A" w:rsidP="00600E9A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B1B4E3" w14:textId="77777777" w:rsidR="00600E9A" w:rsidRDefault="00600E9A" w:rsidP="00600E9A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354F"/>
    <w:rsid w:val="00047DA5"/>
    <w:rsid w:val="00121FB5"/>
    <w:rsid w:val="00173650"/>
    <w:rsid w:val="0027357A"/>
    <w:rsid w:val="003B6AC7"/>
    <w:rsid w:val="004954A5"/>
    <w:rsid w:val="004D362C"/>
    <w:rsid w:val="0057332C"/>
    <w:rsid w:val="00575341"/>
    <w:rsid w:val="00586EF5"/>
    <w:rsid w:val="005B1BA3"/>
    <w:rsid w:val="005D681C"/>
    <w:rsid w:val="00600E9A"/>
    <w:rsid w:val="006524E9"/>
    <w:rsid w:val="00701C96"/>
    <w:rsid w:val="007A34FE"/>
    <w:rsid w:val="00817442"/>
    <w:rsid w:val="0085350D"/>
    <w:rsid w:val="00855D7B"/>
    <w:rsid w:val="00860994"/>
    <w:rsid w:val="0089583D"/>
    <w:rsid w:val="00A76441"/>
    <w:rsid w:val="00D87698"/>
    <w:rsid w:val="00DA0AB7"/>
    <w:rsid w:val="00DA3CA3"/>
    <w:rsid w:val="00E147B4"/>
    <w:rsid w:val="00E85456"/>
    <w:rsid w:val="00EA354F"/>
    <w:rsid w:val="00EC6D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68819C"/>
  <w15:docId w15:val="{7A67E490-A9FA-4B43-BDF2-B49FBEC32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3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35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35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35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354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D681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D68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64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688</dc:creator>
  <cp:keywords/>
  <dc:description/>
  <cp:lastModifiedBy>DING</cp:lastModifiedBy>
  <cp:revision>14</cp:revision>
  <dcterms:created xsi:type="dcterms:W3CDTF">2020-03-09T01:38:00Z</dcterms:created>
  <dcterms:modified xsi:type="dcterms:W3CDTF">2020-05-21T13:22:00Z</dcterms:modified>
</cp:coreProperties>
</file>